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7BC" w:rsidRPr="00234296" w:rsidRDefault="0007215B" w:rsidP="005627BC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234296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14687A" w:rsidRPr="00234296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5627BC" w:rsidRPr="00234296">
        <w:rPr>
          <w:rFonts w:ascii="Times New Roman" w:eastAsiaTheme="minorEastAsia" w:hAnsi="Times New Roman" w:cs="Times New Roman"/>
          <w:b/>
          <w:sz w:val="24"/>
          <w:szCs w:val="24"/>
        </w:rPr>
        <w:t xml:space="preserve">2: Citation selection flowchart for the review   </w:t>
      </w:r>
    </w:p>
    <w:p w:rsidR="005627BC" w:rsidRDefault="00B03595" w:rsidP="005627BC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13" o:spid="_x0000_s1031" style="position:absolute;margin-left:6.45pt;margin-top:13.75pt;width:163.5pt;height:48pt;z-index:25167257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" fillcolor="window" strokecolor="windowText" strokeweight="2pt">
            <v:path arrowok="t"/>
            <v:textbox>
              <w:txbxContent>
                <w:p w:rsidR="00933084" w:rsidRPr="00301BFD" w:rsidRDefault="00933084" w:rsidP="005627BC">
                  <w:pPr>
                    <w:jc w:val="center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6662 citations were identified from searches in multiple electronic databases </w:t>
                  </w:r>
                </w:p>
              </w:txbxContent>
            </v:textbox>
          </v:rect>
        </w:pict>
      </w:r>
    </w:p>
    <w:p w:rsidR="005627BC" w:rsidRDefault="005627BC" w:rsidP="005627BC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8737F" w:rsidRDefault="00B03595">
      <w:r w:rsidRPr="00B03595">
        <w:rPr>
          <w:rFonts w:ascii="Times New Roman" w:hAnsi="Times New Roman" w:cs="Times New Roman"/>
          <w:noProof/>
          <w:lang w:val="en-US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Straight Arrow Connector 37" o:spid="_x0000_s1047" type="#_x0000_t34" style="position:absolute;margin-left:82.9pt;margin-top:479.95pt;width:76.15pt;height:.05pt;rotation:180;flip:y;z-index:251705344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" strokecolor="#457ab9">
            <v:stroke endarrow="open"/>
          </v:shape>
        </w:pict>
      </w:r>
      <w:r w:rsidRPr="00B03595">
        <w:rPr>
          <w:rFonts w:ascii="Times New Roman" w:hAnsi="Times New Roman" w:cs="Times New Roman"/>
          <w:noProof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1" o:spid="_x0000_s1046" type="#_x0000_t32" style="position:absolute;margin-left:82.8pt;margin-top:339.35pt;width:75pt;height:0;z-index:251703296;visibility:visible;mso-wrap-distance-top:-1e-4mm;mso-wrap-distance-bottom:-1e-4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" strokecolor="#4a7ebb">
            <v:stroke endarrow="open"/>
            <o:lock v:ext="edit" shapetype="f"/>
          </v:shape>
        </w:pict>
      </w:r>
      <w:r w:rsidRPr="00B03595">
        <w:rPr>
          <w:rFonts w:ascii="Times New Roman" w:hAnsi="Times New Roman" w:cs="Times New Roman"/>
          <w:noProof/>
          <w:lang w:val="en-US"/>
        </w:rPr>
        <w:pict>
          <v:shape id="Straight Arrow Connector 22" o:spid="_x0000_s1044" type="#_x0000_t32" style="position:absolute;margin-left:82.85pt;margin-top:63.65pt;width:87pt;height:0;z-index:251699200;visibility:visible;mso-wrap-distance-top:-1e-4mm;mso-wrap-distance-bottom:-1e-4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" strokecolor="#4a7ebb">
            <v:stroke endarrow="open"/>
            <o:lock v:ext="edit" shapetype="f"/>
          </v:shape>
        </w:pict>
      </w: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17" o:spid="_x0000_s1033" style="position:absolute;margin-left:164.95pt;margin-top:257.5pt;width:288.2pt;height:170.85pt;z-index:25168281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" fillcolor="window" strokecolor="windowText" strokeweight="2pt">
            <v:path arrowok="t"/>
            <v:textbox>
              <w:txbxContent>
                <w:p w:rsidR="00933084" w:rsidRPr="00301BFD" w:rsidRDefault="00933084" w:rsidP="005627BC">
                  <w:pPr>
                    <w:spacing w:after="0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181 did not meet the inclusion criteria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28: review articles on various issues relating to diabetes,  management interventions or related 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20: articles that detailed the method of intervention only 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95: did not assess adherence to medications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3"/>
                    </w:numPr>
                    <w:spacing w:after="0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11: also dealt with comorbid conditions/ medications  without separately analyzing for type 2 cases and/ or anti-diabetic medications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17: included both type 1 &amp; type 2 patients or diabetes in general without separate analysis for type 2 cases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10: other reasons (</w:t>
                  </w:r>
                  <w:proofErr w:type="spellStart"/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eg</w:t>
                  </w:r>
                  <w:proofErr w:type="spellEnd"/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 no</w:t>
                  </w:r>
                  <w:r w:rsidR="004A4E0F"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 </w:t>
                  </w: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intervention, adherence not measured pre and post)</w:t>
                  </w:r>
                </w:p>
                <w:p w:rsidR="00933084" w:rsidRPr="00281190" w:rsidRDefault="00933084" w:rsidP="005627B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933084" w:rsidRDefault="00933084" w:rsidP="005627BC">
                  <w:pPr>
                    <w:jc w:val="center"/>
                  </w:pPr>
                </w:p>
              </w:txbxContent>
            </v:textbox>
          </v:rect>
        </w:pict>
      </w: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16" o:spid="_x0000_s1034" style="position:absolute;margin-left:176.45pt;margin-top:9.25pt;width:276.7pt;height:127.5pt;z-index:25167462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" fillcolor="window" strokecolor="windowText" strokeweight="2pt">
            <v:path arrowok="t"/>
            <v:textbox>
              <w:txbxContent>
                <w:p w:rsidR="00933084" w:rsidRPr="00301BFD" w:rsidRDefault="00933084" w:rsidP="005627BC">
                  <w:pPr>
                    <w:spacing w:after="0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6416 citations were removed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1177 duplicates 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251 dealt exclusively with Type 1 diabetes and/or diabetes in children and/ or adolescents (removed based on title)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4988 were either not ‘research’ articles (</w:t>
                  </w:r>
                  <w:proofErr w:type="spellStart"/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eg</w:t>
                  </w:r>
                  <w:proofErr w:type="spellEnd"/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. handbook, letters, short-communication), or they did not meet inclusion criteria (removed based on title and/ or abstract) </w:t>
                  </w:r>
                </w:p>
              </w:txbxContent>
            </v:textbox>
          </v:rect>
        </w:pict>
      </w: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35" o:spid="_x0000_s1035" style="position:absolute;margin-left:160.75pt;margin-top:470.25pt;width:280.15pt;height:19.05pt;z-index:2516869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" fillcolor="window" strokecolor="windowText" strokeweight="2pt">
            <v:path arrowok="t"/>
            <v:textbox style="mso-next-textbox:#Rectangle 35">
              <w:txbxContent>
                <w:p w:rsidR="00933084" w:rsidRPr="00301BFD" w:rsidRDefault="00933084" w:rsidP="00504B29">
                  <w:pPr>
                    <w:jc w:val="center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3 articles obtained from hand search </w:t>
                  </w:r>
                </w:p>
              </w:txbxContent>
            </v:textbox>
          </v:rect>
        </w:pict>
      </w: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32" o:spid="_x0000_s1036" style="position:absolute;margin-left:10.8pt;margin-top:499.5pt;width:142.5pt;height:40.5pt;z-index:251688960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" fillcolor="window" strokecolor="windowText" strokeweight="2pt">
            <v:path arrowok="t"/>
            <v:textbox>
              <w:txbxContent>
                <w:p w:rsidR="00933084" w:rsidRPr="00301BFD" w:rsidRDefault="00933084" w:rsidP="00504B29">
                  <w:pPr>
                    <w:jc w:val="center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52 articles were included in the review</w:t>
                  </w:r>
                </w:p>
              </w:txbxContent>
            </v:textbox>
          </v:rect>
        </w:pict>
      </w:r>
      <w:r w:rsidRPr="00B03595">
        <w:rPr>
          <w:rFonts w:ascii="Times New Roman" w:hAnsi="Times New Roman" w:cs="Times New Roman"/>
          <w:noProof/>
          <w:lang w:val="en-US"/>
        </w:rPr>
        <w:pict>
          <v:shape id="Straight Arrow Connector 36" o:spid="_x0000_s1043" type="#_x0000_t32" style="position:absolute;margin-left:67.35pt;margin-top:479.9pt;width:30.45pt;height:0;rotation:90;z-index:251697152;visibility:visible;mso-wrap-distance-left:3.17486mm;mso-wrap-distance-right:3.17486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" strokecolor="#457ab9">
            <v:stroke endarrow="open"/>
            <o:lock v:ext="edit" shapetype="f"/>
          </v:shape>
        </w:pict>
      </w: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19" o:spid="_x0000_s1037" style="position:absolute;margin-left:10.6pt;margin-top:428.15pt;width:140.25pt;height:35.25pt;z-index:2516848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" fillcolor="window" strokecolor="windowText" strokeweight="2pt">
            <v:path arrowok="t"/>
            <v:textbox>
              <w:txbxContent>
                <w:p w:rsidR="00933084" w:rsidRPr="00301BFD" w:rsidRDefault="00933084" w:rsidP="00504B29">
                  <w:pPr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49 articles met the inclusion criteria </w:t>
                  </w:r>
                </w:p>
              </w:txbxContent>
            </v:textbox>
          </v:rect>
        </w:pict>
      </w:r>
      <w:r w:rsidRPr="00B03595">
        <w:rPr>
          <w:rFonts w:ascii="Times New Roman" w:hAnsi="Times New Roman" w:cs="Times New Roman"/>
          <w:noProof/>
          <w:lang w:val="en-US"/>
        </w:rPr>
        <w:pict>
          <v:shape id="Straight Arrow Connector 29" o:spid="_x0000_s1042" type="#_x0000_t32" style="position:absolute;margin-left:82.8pt;margin-top:264.5pt;width:0;height:159.5pt;flip:x;z-index:251695104;visibility:visible;mso-wrap-distance-left:3.17486mm;mso-wrap-distance-right:3.17486mm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" strokecolor="#457ab9">
            <v:stroke endarrow="open"/>
            <o:lock v:ext="edit" shapetype="f"/>
          </v:shape>
        </w:pict>
      </w:r>
      <w:r w:rsidRPr="00B03595">
        <w:rPr>
          <w:rFonts w:ascii="Times New Roman" w:hAnsi="Times New Roman" w:cs="Times New Roman"/>
          <w:noProof/>
          <w:lang w:val="en-US"/>
        </w:rPr>
        <w:pict>
          <v:shape id="Straight Arrow Connector 27" o:spid="_x0000_s1041" type="#_x0000_t32" style="position:absolute;margin-left:81.65pt;margin-top:160.25pt;width:0;height:52.65pt;z-index:251693056;visibility:visible;mso-wrap-distance-left:3.17486mm;mso-wrap-distance-right:3.17486mm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" strokecolor="#457ab9">
            <v:stroke endarrow="open"/>
            <o:lock v:ext="edit" shapetype="f"/>
          </v:shape>
        </w:pict>
      </w:r>
      <w:r w:rsidRPr="00B03595">
        <w:rPr>
          <w:rFonts w:ascii="Times New Roman" w:hAnsi="Times New Roman" w:cs="Times New Roman"/>
          <w:noProof/>
          <w:lang w:val="en-US"/>
        </w:rPr>
        <w:pict>
          <v:shape id="Straight Arrow Connector 24" o:spid="_x0000_s1040" type="#_x0000_t32" style="position:absolute;margin-left:27.8pt;margin-top:64.9pt;width:109.4pt;height:0;rotation:90;z-index:251691008;visibility:visible;mso-wrap-distance-left:3.17486mm;mso-wrap-distance-right:3.17486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" strokecolor="#457ab9">
            <v:stroke endarrow="open"/>
            <o:lock v:ext="edit" shapetype="f"/>
          </v:shape>
        </w:pict>
      </w: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15" o:spid="_x0000_s1038" style="position:absolute;margin-left:13.55pt;margin-top:217.3pt;width:136.5pt;height:47.25pt;z-index:251680768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" fillcolor="window" strokecolor="windowText" strokeweight="2pt">
            <v:path arrowok="t"/>
            <v:textbox>
              <w:txbxContent>
                <w:p w:rsidR="00933084" w:rsidRPr="00301BFD" w:rsidRDefault="00933084" w:rsidP="005627BC">
                  <w:pPr>
                    <w:jc w:val="center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230 articles were reviewed in full text to assess for inclusion</w:t>
                  </w:r>
                </w:p>
              </w:txbxContent>
            </v:textbox>
          </v:rect>
        </w:pict>
      </w:r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18" o:spid="_x0000_s1039" style="position:absolute;margin-left:6.7pt;margin-top:122.15pt;width:158.25pt;height:33.75pt;z-index:2516766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" fillcolor="window" strokecolor="windowText" strokeweight="2pt">
            <v:path arrowok="t"/>
            <v:textbox>
              <w:txbxContent>
                <w:p w:rsidR="00933084" w:rsidRPr="00301BFD" w:rsidRDefault="00933084" w:rsidP="005627BC">
                  <w:pPr>
                    <w:jc w:val="center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 xml:space="preserve">246 citations were considered for full text review </w:t>
                  </w:r>
                </w:p>
                <w:p w:rsidR="00933084" w:rsidRDefault="00933084" w:rsidP="005627BC"/>
              </w:txbxContent>
            </v:textbox>
          </v:rect>
        </w:pict>
      </w:r>
    </w:p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B03595" w:rsidP="0008737F">
      <w:r w:rsidRPr="00B03595">
        <w:rPr>
          <w:rFonts w:ascii="Times New Roman" w:eastAsiaTheme="minorEastAsia" w:hAnsi="Times New Roman" w:cs="Times New Roman"/>
          <w:noProof/>
          <w:lang w:val="en-US"/>
        </w:rPr>
        <w:pict>
          <v:rect id="Rectangle 14" o:spid="_x0000_s1032" style="position:absolute;margin-left:173pt;margin-top:7.6pt;width:280.15pt;height:48.15pt;z-index:2516787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" fillcolor="window" strokecolor="windowText" strokeweight="2pt">
            <v:path arrowok="t"/>
            <v:textbox>
              <w:txbxContent>
                <w:p w:rsidR="00933084" w:rsidRPr="00301BFD" w:rsidRDefault="00933084" w:rsidP="005627BC">
                  <w:pPr>
                    <w:spacing w:after="0"/>
                    <w:contextualSpacing/>
                    <w:jc w:val="both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16 citations could not be reviewed in full text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12:conference/ Posters/ Meeting abstracts</w:t>
                  </w:r>
                </w:p>
                <w:p w:rsidR="00933084" w:rsidRPr="00301BFD" w:rsidRDefault="00933084" w:rsidP="005627BC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</w:pPr>
                  <w:r w:rsidRPr="00301BFD">
                    <w:rPr>
                      <w:rFonts w:ascii="Times New Roman" w:hAnsi="Times New Roman" w:cs="Times New Roman"/>
                      <w:color w:val="0D0D0D" w:themeColor="text1" w:themeTint="F2"/>
                      <w:sz w:val="20"/>
                      <w:szCs w:val="20"/>
                    </w:rPr>
                    <w:t>4: abstract in English but full text in other languages</w:t>
                  </w:r>
                </w:p>
              </w:txbxContent>
            </v:textbox>
          </v:rect>
        </w:pict>
      </w:r>
    </w:p>
    <w:p w:rsidR="0008737F" w:rsidRPr="0008737F" w:rsidRDefault="00B03595" w:rsidP="0008737F">
      <w:r w:rsidRPr="00B03595">
        <w:rPr>
          <w:rFonts w:ascii="Times New Roman" w:hAnsi="Times New Roman" w:cs="Times New Roman"/>
          <w:noProof/>
          <w:lang w:val="en-US"/>
        </w:rPr>
        <w:pict>
          <v:shape id="Straight Arrow Connector 26" o:spid="_x0000_s1045" type="#_x0000_t32" style="position:absolute;margin-left:81.65pt;margin-top:7.9pt;width:83.3pt;height:0;z-index:251701248;visibility:visible;mso-wrap-distance-top:-1e-4mm;mso-wrap-distance-bottom:-1e-4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" adj="-39842,-1,-39842" strokecolor="#4a7ebb">
            <v:stroke endarrow="open"/>
            <o:lock v:ext="edit" shapetype="f"/>
          </v:shape>
        </w:pict>
      </w:r>
    </w:p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/>
    <w:p w:rsidR="0008737F" w:rsidRPr="0008737F" w:rsidRDefault="0008737F" w:rsidP="0008737F">
      <w:bookmarkStart w:id="0" w:name="_GoBack"/>
      <w:bookmarkEnd w:id="0"/>
    </w:p>
    <w:p w:rsidR="0008737F" w:rsidRPr="0008737F" w:rsidRDefault="0008737F" w:rsidP="0008737F"/>
    <w:p w:rsidR="0008737F" w:rsidRDefault="0008737F" w:rsidP="0008737F">
      <w:pPr>
        <w:tabs>
          <w:tab w:val="left" w:pos="3407"/>
        </w:tabs>
      </w:pPr>
      <w:r>
        <w:tab/>
      </w:r>
    </w:p>
    <w:sectPr w:rsidR="0008737F" w:rsidSect="001048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12489"/>
    <w:multiLevelType w:val="hybridMultilevel"/>
    <w:tmpl w:val="DF148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CE6AB2"/>
    <w:multiLevelType w:val="hybridMultilevel"/>
    <w:tmpl w:val="543C15F2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27E24543"/>
    <w:multiLevelType w:val="hybridMultilevel"/>
    <w:tmpl w:val="0B88B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F57856"/>
    <w:multiLevelType w:val="hybridMultilevel"/>
    <w:tmpl w:val="96F024B0"/>
    <w:lvl w:ilvl="0" w:tplc="737021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E6BA9"/>
    <w:multiLevelType w:val="hybridMultilevel"/>
    <w:tmpl w:val="00725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584713"/>
    <w:multiLevelType w:val="hybridMultilevel"/>
    <w:tmpl w:val="83968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7546B8"/>
    <w:multiLevelType w:val="hybridMultilevel"/>
    <w:tmpl w:val="8F60CA16"/>
    <w:lvl w:ilvl="0" w:tplc="737021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3A4886"/>
    <w:multiLevelType w:val="hybridMultilevel"/>
    <w:tmpl w:val="F3B8680C"/>
    <w:lvl w:ilvl="0" w:tplc="737021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AA2949"/>
    <w:multiLevelType w:val="hybridMultilevel"/>
    <w:tmpl w:val="3E663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0"/>
  </w:num>
  <w:num w:numId="5">
    <w:abstractNumId w:val="1"/>
  </w:num>
  <w:num w:numId="6">
    <w:abstractNumId w:val="3"/>
  </w:num>
  <w:num w:numId="7">
    <w:abstractNumId w:val="2"/>
  </w:num>
  <w:num w:numId="8">
    <w:abstractNumId w:val="7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B2B27"/>
    <w:rsid w:val="0007215B"/>
    <w:rsid w:val="00073D3A"/>
    <w:rsid w:val="0008737F"/>
    <w:rsid w:val="000B762E"/>
    <w:rsid w:val="000F48F4"/>
    <w:rsid w:val="00101F17"/>
    <w:rsid w:val="00104820"/>
    <w:rsid w:val="0014687A"/>
    <w:rsid w:val="00197339"/>
    <w:rsid w:val="00214A40"/>
    <w:rsid w:val="00234296"/>
    <w:rsid w:val="00251021"/>
    <w:rsid w:val="002975EF"/>
    <w:rsid w:val="002A3843"/>
    <w:rsid w:val="002C4DD2"/>
    <w:rsid w:val="00301BFD"/>
    <w:rsid w:val="00324D25"/>
    <w:rsid w:val="00327D3F"/>
    <w:rsid w:val="00334170"/>
    <w:rsid w:val="00384A10"/>
    <w:rsid w:val="0038698D"/>
    <w:rsid w:val="003C567F"/>
    <w:rsid w:val="003E21B5"/>
    <w:rsid w:val="003F26DF"/>
    <w:rsid w:val="00410BF3"/>
    <w:rsid w:val="00476B8B"/>
    <w:rsid w:val="004A4E0F"/>
    <w:rsid w:val="004B2B27"/>
    <w:rsid w:val="00504B29"/>
    <w:rsid w:val="005177C2"/>
    <w:rsid w:val="005627BC"/>
    <w:rsid w:val="00563E8B"/>
    <w:rsid w:val="005926FC"/>
    <w:rsid w:val="00660097"/>
    <w:rsid w:val="006B4ED5"/>
    <w:rsid w:val="006D4116"/>
    <w:rsid w:val="006F234B"/>
    <w:rsid w:val="00722135"/>
    <w:rsid w:val="0073150A"/>
    <w:rsid w:val="00765907"/>
    <w:rsid w:val="00766ED9"/>
    <w:rsid w:val="007B5BB9"/>
    <w:rsid w:val="007D04A6"/>
    <w:rsid w:val="008B2B56"/>
    <w:rsid w:val="008D43BE"/>
    <w:rsid w:val="00933084"/>
    <w:rsid w:val="00987B7D"/>
    <w:rsid w:val="00990F49"/>
    <w:rsid w:val="009D145C"/>
    <w:rsid w:val="009F569E"/>
    <w:rsid w:val="00A93068"/>
    <w:rsid w:val="00A93A7B"/>
    <w:rsid w:val="00B03595"/>
    <w:rsid w:val="00B22B51"/>
    <w:rsid w:val="00B26C1F"/>
    <w:rsid w:val="00BB14F7"/>
    <w:rsid w:val="00BF77D3"/>
    <w:rsid w:val="00BF7A26"/>
    <w:rsid w:val="00C51ADB"/>
    <w:rsid w:val="00CA24C7"/>
    <w:rsid w:val="00DA1F5E"/>
    <w:rsid w:val="00EF6BA2"/>
    <w:rsid w:val="00F37AB2"/>
    <w:rsid w:val="00F614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9" type="connector" idref="#Straight Arrow Connector 24"/>
        <o:r id="V:Rule10" type="connector" idref="#Straight Arrow Connector 22"/>
        <o:r id="V:Rule11" type="connector" idref="#Straight Arrow Connector 36"/>
        <o:r id="V:Rule12" type="connector" idref="#Straight Arrow Connector 31"/>
        <o:r id="V:Rule13" type="connector" idref="#Straight Arrow Connector 29"/>
        <o:r id="V:Rule14" type="connector" idref="#Straight Arrow Connector 27"/>
        <o:r id="V:Rule15" type="connector" idref="#Straight Arrow Connector 37"/>
        <o:r id="V:Rule16" type="connector" idref="#Straight Arrow Connector 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A4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2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4C7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4C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4C7"/>
    <w:rPr>
      <w:rFonts w:ascii="Tahoma" w:hAnsi="Tahoma" w:cs="Tahoma"/>
      <w:sz w:val="16"/>
      <w:szCs w:val="16"/>
      <w:lang w:val="en-AU"/>
    </w:rPr>
  </w:style>
  <w:style w:type="paragraph" w:styleId="ListParagraph">
    <w:name w:val="List Paragraph"/>
    <w:basedOn w:val="Normal"/>
    <w:uiPriority w:val="34"/>
    <w:qFormat/>
    <w:rsid w:val="005627BC"/>
    <w:pPr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766ED9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7D3"/>
    <w:rPr>
      <w:rFonts w:eastAsia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7D3"/>
    <w:rPr>
      <w:rFonts w:eastAsiaTheme="minorEastAsia"/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2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4C7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4C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4C7"/>
    <w:rPr>
      <w:rFonts w:ascii="Tahoma" w:hAnsi="Tahoma" w:cs="Tahoma"/>
      <w:sz w:val="16"/>
      <w:szCs w:val="16"/>
      <w:lang w:val="en-AU"/>
    </w:rPr>
  </w:style>
  <w:style w:type="paragraph" w:styleId="ListParagraph">
    <w:name w:val="List Paragraph"/>
    <w:basedOn w:val="Normal"/>
    <w:uiPriority w:val="34"/>
    <w:qFormat/>
    <w:rsid w:val="005627BC"/>
    <w:pPr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766ED9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7D3"/>
    <w:rPr>
      <w:rFonts w:eastAsia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7D3"/>
    <w:rPr>
      <w:rFonts w:eastAsiaTheme="minorEastAsia"/>
      <w:b/>
      <w:bCs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ata Sapkota</dc:creator>
  <cp:lastModifiedBy>Parisa Aslani</cp:lastModifiedBy>
  <cp:revision>14</cp:revision>
  <dcterms:created xsi:type="dcterms:W3CDTF">2014-10-08T18:23:00Z</dcterms:created>
  <dcterms:modified xsi:type="dcterms:W3CDTF">2015-01-17T01:10:00Z</dcterms:modified>
</cp:coreProperties>
</file>